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2B2A" w:rsidRPr="00F90656" w:rsidRDefault="00532B2A" w:rsidP="00532B2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nl-BE"/>
        </w:rPr>
      </w:pPr>
      <w:r w:rsidRPr="00F9065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nl-BE"/>
        </w:rPr>
        <w:t>S3. All calculated correlations.</w:t>
      </w:r>
    </w:p>
    <w:p w:rsidR="00B76780" w:rsidRDefault="00B76780" w:rsidP="00532B2A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532B2A" w:rsidRPr="00523D61" w:rsidRDefault="00532B2A" w:rsidP="00532B2A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  <w:lang w:val="en-US" w:eastAsia="nl-BE"/>
        </w:rPr>
      </w:pPr>
      <w:r w:rsidRPr="00523D61">
        <w:rPr>
          <w:rFonts w:ascii="Calibri" w:eastAsia="Times New Roman" w:hAnsi="Calibri" w:cs="Calibri"/>
          <w:color w:val="000000"/>
          <w:sz w:val="18"/>
          <w:szCs w:val="18"/>
          <w:lang w:val="en-US" w:eastAsia="nl-BE"/>
        </w:rPr>
        <w:t xml:space="preserve">All calculated correlations between the </w:t>
      </w:r>
      <w:proofErr w:type="spellStart"/>
      <w:r w:rsidRPr="00523D61">
        <w:rPr>
          <w:rFonts w:ascii="Calibri" w:eastAsia="Times New Roman" w:hAnsi="Calibri" w:cs="Calibri"/>
          <w:color w:val="000000"/>
          <w:sz w:val="18"/>
          <w:szCs w:val="18"/>
          <w:lang w:val="en-US" w:eastAsia="nl-BE"/>
        </w:rPr>
        <w:t>unnormalized</w:t>
      </w:r>
      <w:proofErr w:type="spellEnd"/>
      <w:r>
        <w:rPr>
          <w:rFonts w:ascii="Calibri" w:eastAsia="Times New Roman" w:hAnsi="Calibri" w:cs="Calibri"/>
          <w:color w:val="000000"/>
          <w:sz w:val="18"/>
          <w:szCs w:val="18"/>
          <w:lang w:val="en-US" w:eastAsia="nl-BE"/>
        </w:rPr>
        <w:t xml:space="preserve"> medial condyle</w:t>
      </w:r>
      <w:r w:rsidRPr="00523D61">
        <w:rPr>
          <w:rFonts w:ascii="Calibri" w:eastAsia="Times New Roman" w:hAnsi="Calibri" w:cs="Calibri"/>
          <w:color w:val="000000"/>
          <w:sz w:val="18"/>
          <w:szCs w:val="18"/>
          <w:lang w:val="en-US" w:eastAsia="nl-BE"/>
        </w:rPr>
        <w:t xml:space="preserve"> loading 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nl-BE"/>
        </w:rPr>
        <w:t>variables</w:t>
      </w:r>
      <w:r w:rsidRPr="00523D61">
        <w:rPr>
          <w:rFonts w:ascii="Calibri" w:eastAsia="Times New Roman" w:hAnsi="Calibri" w:cs="Calibri"/>
          <w:color w:val="000000"/>
          <w:sz w:val="18"/>
          <w:szCs w:val="18"/>
          <w:lang w:val="en-US" w:eastAsia="nl-BE"/>
        </w:rPr>
        <w:t xml:space="preserve"> and the cartilage thickness and T1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nl-BE"/>
        </w:rPr>
        <w:t xml:space="preserve">ρ and T2 relaxation time of the medial condyle. </w:t>
      </w:r>
    </w:p>
    <w:p w:rsidR="00532B2A" w:rsidRDefault="00532B2A" w:rsidP="00532B2A">
      <w:pPr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W w:w="149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 w:rsidR="00532B2A" w:rsidRPr="00DA14C3" w:rsidTr="00850141">
        <w:trPr>
          <w:trHeight w:val="48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Medial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Condyl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Mean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medial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thicknes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Peak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medial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thicknes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Mean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lateral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thicknes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Peak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lateral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thicknes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Mean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total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T1rho tim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Mean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total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T2 tim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Mean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medial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T1rho tim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Mean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medial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T2 tim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Mean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lateral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T1rho tim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Mean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lateral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T2 time</w:t>
            </w:r>
          </w:p>
        </w:tc>
      </w:tr>
      <w:tr w:rsidR="00532B2A" w:rsidRPr="00DA14C3" w:rsidTr="00850141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First Peak Contact For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532B2A" w:rsidRPr="00DA14C3" w:rsidTr="00850141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Anterior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-Posterio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42 (0.061)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4 (0.19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52 (0.062)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21 (0.44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</w:tr>
      <w:tr w:rsidR="00532B2A" w:rsidRPr="00DA14C3" w:rsidTr="00850141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Compress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16 (0.28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5 (0.42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5 (0.85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6 (0.83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</w:tr>
      <w:tr w:rsidR="00532B2A" w:rsidRPr="00DA14C3" w:rsidTr="00850141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Medial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-Later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35 (0.89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04 (0.55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9 (0.77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6 (0.35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</w:tr>
      <w:tr w:rsidR="00532B2A" w:rsidRPr="00DA14C3" w:rsidTr="00850141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Resultan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1 (0.22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8 (0.39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14 (0.63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4 (0.88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</w:tr>
      <w:tr w:rsidR="00532B2A" w:rsidRPr="00DA14C3" w:rsidTr="00850141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Second Peak Contact For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</w:tr>
      <w:tr w:rsidR="00532B2A" w:rsidRPr="00DA14C3" w:rsidTr="00850141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Anterior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-Posterio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26 (0.82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35 (0.89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45 (0.10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8 (0.77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</w:tr>
      <w:tr w:rsidR="00532B2A" w:rsidRPr="00DA14C3" w:rsidTr="00850141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Compress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55 (0.017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6 (0.01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24 (0.40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34 (0.21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</w:tr>
      <w:tr w:rsidR="00532B2A" w:rsidRPr="00DA14C3" w:rsidTr="00850141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Medial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-Later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34 (0.89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3 (0.86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62 (0.021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9 (0.76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</w:tr>
      <w:tr w:rsidR="00532B2A" w:rsidRPr="00DA14C3" w:rsidTr="00850141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Resultan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54 (0.02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56 (0.017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31 (0.27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29 (0.30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</w:tr>
      <w:tr w:rsidR="00532B2A" w:rsidRPr="00DA14C3" w:rsidTr="00850141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Impul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</w:tr>
      <w:tr w:rsidR="00532B2A" w:rsidRPr="00DA14C3" w:rsidTr="00850141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Anterior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-Posterio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9 (0.37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09 (0.62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69 (0.008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7 (0.81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</w:tr>
      <w:tr w:rsidR="00532B2A" w:rsidRPr="00DA14C3" w:rsidTr="00850141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Compress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5 (0.43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3 (0.46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24 (0.40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04 (0.89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</w:tr>
      <w:tr w:rsidR="00532B2A" w:rsidRPr="00DA14C3" w:rsidTr="00850141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Medial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-Later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09 (0.62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9 (0.37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75 (0.003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3 (0.41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</w:tr>
      <w:tr w:rsidR="00532B2A" w:rsidRPr="00DA14C3" w:rsidTr="00850141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Resultan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3 (0.45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 (0.50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23 (0.42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03 (0.91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</w:tr>
      <w:tr w:rsidR="00532B2A" w:rsidRPr="00DA14C3" w:rsidTr="00850141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Mean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Pressu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</w:tr>
      <w:tr w:rsidR="00532B2A" w:rsidRPr="00DA14C3" w:rsidTr="00850141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First Pea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39 (0.076)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6 (0.17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43 (0.12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18 (0.53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</w:tr>
      <w:tr w:rsidR="00532B2A" w:rsidRPr="00DA14C3" w:rsidTr="00850141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Second Pea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11 (0.34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3 (0.20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 (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31 (0.25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</w:tr>
      <w:tr w:rsidR="00532B2A" w:rsidRPr="00DA14C3" w:rsidTr="00850141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Max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Pressu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</w:tr>
      <w:tr w:rsidR="00532B2A" w:rsidRPr="00DA14C3" w:rsidTr="00850141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First Pea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4 (0.19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15 (0.30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35 (0.22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5 (0.85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</w:tr>
      <w:tr w:rsidR="00532B2A" w:rsidRPr="00DA14C3" w:rsidTr="00850141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Second Pea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17 (0.27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5 (0.18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5 (0.8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32 (0.23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</w:tr>
      <w:tr w:rsidR="00532B2A" w:rsidRPr="00DA14C3" w:rsidTr="00850141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Average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pressure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during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stan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57 (0.014)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58 (0.013)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 (1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47 (0.078)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</w:tr>
    </w:tbl>
    <w:p w:rsidR="00532B2A" w:rsidRDefault="00532B2A" w:rsidP="00532B2A">
      <w:pPr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 w:rsidRPr="00EA76B4">
        <w:rPr>
          <w:rFonts w:ascii="Times New Roman" w:hAnsi="Times New Roman" w:cs="Times New Roman"/>
          <w:sz w:val="18"/>
          <w:szCs w:val="18"/>
          <w:lang w:val="en-US"/>
        </w:rPr>
        <w:t>nc</w:t>
      </w:r>
      <w:proofErr w:type="spellEnd"/>
      <w:r w:rsidRPr="00EA76B4">
        <w:rPr>
          <w:rFonts w:ascii="Times New Roman" w:hAnsi="Times New Roman" w:cs="Times New Roman"/>
          <w:sz w:val="18"/>
          <w:szCs w:val="18"/>
          <w:lang w:val="en-US"/>
        </w:rPr>
        <w:t>: not calculated, *p-value &lt;0.10 and ** p-value &lt;0.05</w:t>
      </w:r>
    </w:p>
    <w:p w:rsidR="00532B2A" w:rsidRDefault="00532B2A" w:rsidP="00532B2A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532B2A" w:rsidRDefault="00532B2A" w:rsidP="00532B2A">
      <w:pPr>
        <w:rPr>
          <w:rFonts w:ascii="Times New Roman" w:hAnsi="Times New Roman" w:cs="Times New Roman"/>
          <w:sz w:val="18"/>
          <w:szCs w:val="18"/>
          <w:lang w:val="en-US"/>
        </w:rPr>
      </w:pPr>
      <w:bookmarkStart w:id="0" w:name="_GoBack"/>
      <w:bookmarkEnd w:id="0"/>
    </w:p>
    <w:sectPr w:rsidR="00532B2A" w:rsidSect="00532B2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B2A"/>
    <w:rsid w:val="00532B2A"/>
    <w:rsid w:val="0078088B"/>
    <w:rsid w:val="00B76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96A47F2"/>
  <w15:chartTrackingRefBased/>
  <w15:docId w15:val="{91BE1F5A-0248-460E-ACE0-E7718C5D1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2B2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2</Words>
  <Characters>1829</Characters>
  <Application>Microsoft Office Word</Application>
  <DocSecurity>0</DocSecurity>
  <Lines>15</Lines>
  <Paragraphs>4</Paragraphs>
  <ScaleCrop>false</ScaleCrop>
  <Company>KULeuven</Company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Van Rossom</dc:creator>
  <cp:keywords/>
  <dc:description/>
  <cp:lastModifiedBy>Sam Van Rossom</cp:lastModifiedBy>
  <cp:revision>2</cp:revision>
  <dcterms:created xsi:type="dcterms:W3CDTF">2016-11-28T08:54:00Z</dcterms:created>
  <dcterms:modified xsi:type="dcterms:W3CDTF">2016-12-30T10:51:00Z</dcterms:modified>
</cp:coreProperties>
</file>